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94"/>
        <w:gridCol w:w="1308"/>
        <w:gridCol w:w="1308"/>
        <w:gridCol w:w="1308"/>
        <w:gridCol w:w="1308"/>
        <w:gridCol w:w="1063"/>
        <w:gridCol w:w="1608"/>
        <w:gridCol w:w="1063"/>
        <w:gridCol w:w="3774"/>
      </w:tblGrid>
      <w:tr w:rsidR="00C8267B" w:rsidRPr="00C8267B" w:rsidTr="00D86B39">
        <w:trPr>
          <w:trHeight w:val="240"/>
          <w:tblHeader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eact</w:t>
            </w:r>
            <w:bookmarkStart w:id="0" w:name="_GoBack"/>
            <w:bookmarkEnd w:id="0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meI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numGene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avgLFC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dLFC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zValu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eactomeNam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eactomeResult.genes.in.pathway</w:t>
            </w:r>
            <w:proofErr w:type="spellEnd"/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825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4002277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277362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4,429785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550075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39604E-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Transmembrane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transport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f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mall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olecul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81539E-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BCB1, ADCY9, ADD2, AQP9, FTL, GABRB3, HK2, SLC1A2, SLC35C1, SLC38A3, SLC38A5, SLC39A4, SLC8A2, TCIRG1, TRPV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82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695914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01825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2,24518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314216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28089E-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Innate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Immune Syst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6382E-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CFD, CTSB, DUSP3, EREG, ICAM3, ITPR1, LCP2, MYO10, NFATC1, PPP3CB, PROS1, PSMB10, XRCC6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4742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774642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2595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,580432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619127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58296E-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Extracellular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atrix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rganiza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05286E-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AM8, COL4A2, COL4A6, CTSB, ICAM3, ITGA3, ITGB3, LAMB3, MATN4, MMP7, PLOD2, PLOD3, SDC2, SPP1, THBS1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4224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33914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35029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,443524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3281068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19162E-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Axon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guidan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06905E-13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COL4A2, EVL, ITGB3, ITSN1, MYL9, MYO10, PRNP, SCN5A, SDC2, SEMA6D, SOS2, SPTBN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65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82134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4297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,319016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875582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4,28524E-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ling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y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NG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42786E-1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ARHGEF6, BRAF, CRKL, DUSP3, EREG, HDAC2, ITPR1, ITSN1, PCSK5, SO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2667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02947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39642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,196908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371172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44994E-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Developmental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iolog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82177E-1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CDON, COL4A2, EVL, ITGB3, ITSN1, MYL9, MYO10, PRNP, SCN5A, SDC2, SEMA6D, SOS2, SPTBN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23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04021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372168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0,489924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948175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12085E-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omo sapiens: Neuronal Syst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3132E-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BRAF, CAMK2D, COMT, GABRB3, GNG5, HCN3, KCNG4, KCNK3, MAOA, SLC1A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883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0615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01566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727282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746883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71448E-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GPCR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downstream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14343E-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ADM, ADRA2B, ARHGEF6, EDN3, F2RL1, GAL, HEBP1, HRH1, HTR2B, ITPR1, ITSN1, OR2B2, OR2V2, OR4A5, OR4N4, OR51D1, PTGIR, SO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727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82389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0626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5563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7791342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42816E-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ing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y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GPC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36577E-2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ADM, ADRA2B, ARHGEF6, EDN3, F2RL1, GAL, HEBP1, HRH1, HTR2B, ITPR1, ITSN1, OR2B2, OR2V2, OR4A5, OR4N4, OR51D1, PPP3CB, PTGIR, SO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957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778763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00960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4242690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635088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76772E-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ing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y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Wnt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4,9819E-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KT2, CCDC88C, CHD8, CUL3, HIST1H4L, HIST3H3, ITPR1, NFATC1, PPP3CB, PSMB10, SNX3, SOX4, TLE1, TNK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82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33727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09939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351944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2680636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74589E-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omo sapiens: Immune Syst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0713E-3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AMICA1, AP1S3, CAMK2D, CD40, CFD, CRKL, CTSB, DUSP3, EREG, FCGR2B, HLA-DOB, ICAM3, IL1R1, IL1RN, IL3, ISG20, ITPR1, KIF26A, LCP2, LILRB2, LILRB3, MAP3K8, MID1, MYO10, NFATC1, PDCD1, PPP3CB, PROS1, PSMB10, SEC61A2, SOCS3, SPTBN2, XRCC6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943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51390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15412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2712380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773618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10325E-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ing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y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ho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98989E-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RHGEF6, B9D2, EVL, H3F3A, HIST1H3A, HIST1H4L, IQGAP1, ITSN1, MYL9, RHOH, SO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2802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5837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45658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6576768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5908468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10433E-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omo sapiens: Adaptive Immune Syst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29361E-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MICA1, AP1S3, CD40, EREG, FCGR2B, HLA-DOB, ICAM3, ITPR1, KIF26A, LCP2, LILRB2, LILRB3, MAP3K8, PDCD1, PSMB10, SEC61A2, SPTBN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41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15041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53970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6239902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9575205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97371E-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omo sapiens: Gene Ex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00725E-23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 xml:space="preserve">CCNT1, CPSF3, EIF3D, EIF3G, EIF3J, H3F3A, HDAC2, HIST1H3A, HIST1H4L, HNRNPA1, HSPB1, NPPA, NR1I3, NR3C1, PARP1, PLRG1, </w:t>
            </w:r>
            <w:r w:rsidRPr="00C8267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OLRMT, PSMB10, RPL22, RPL3, RPL4, SF3A3, SP1, TBP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22627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38701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58858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5836937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306319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65248E-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Cellular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esponses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to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r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16441E-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CABIN1, CAMK2D, CBX6, EHMT2, H3F3A, HIST1H3A, HIST1H4L, HIST3H3, RAD50, SOD3, SP1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568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404725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71778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5787073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8546835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05288E-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etabolism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f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lipids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and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lipoprotein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54278E-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BHD5, ACADS, ACOX2, ALOX5AP, CBR1, CYP11A1, CYP7B1, ETNK2, FADS1, FDFT1, FDPS, GLA, GPD1L, LBR, PI4KA, PITPNB, PLD4, SP1, SPHK2, SPTLC3, SUMF1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25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01702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56214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5523397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,1697583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01586E-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Signal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74282E-6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CY9, ADM, ADRA2B, AKT2, ARHGEF6, B9D2, BRAF, CCDC88C, CCNT1, CDON, CHD8, COL4A2, CRKL, CUL3, DUSP3, EDN3, EREG, EVC, EVL, F2RL1, FAS, FRS3, GAL, H3F3A, HDAC2, HEBP1, HIST1H3A, HIST1H4L, HIST3H3, HRH1, HSPB1, HTR2B, IQGAP1, ITGB3, ITPR1, ITSN1, MYL9, NFATC1, OR2B2, OR2V2, OR4A5, OR4N4, OR51D1, PARP1, PCSK5, PDK3, PPP3CB, PSMB10, PTGIR, RHOH, SDC2, SNX3, SOCS3, SOS2, SOX4, SP1, SPP1, TCIRG1, TGFBR2, THBS1, TLE1, TNFRSF1A, TNKS2, VEGFB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016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28604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48637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5338529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698043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04677E-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TCF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dependent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signaling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in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response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to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27229E-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KT2, CCDC88C, CHD8, CUL3, HIST1H4L, HIST3H3, PSMB10, SOX4, TLE1, TNKS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095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30776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77143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2381425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8436975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37265E-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emostasi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81327E-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RA2B, AKAP1, AMICA1, CEACAM8, CFD, H3F3A, HDAC2, HIST1H3A, ITGA3, ITGB3, ITPR1, KIF26A, LCP2, PROCR, PROS1, PTGIR, SIRPA, SLC8A2, STXBP3, THBS1, VEGFB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436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21099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473463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0705244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8325348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9,8822E-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4,44699E-2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P1S3, CAMP, CCNT1, CYP11A1, EIF2AK2, EPM2A, EREG, H3F3A, HIST1H3A, HIST1H4L, NPPA, PSMB10, RPL22, RPL3, RPL4, SDC2, TBP, TCIRG1, TGFBR2, TNKS2, XRCC6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007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81097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512342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7703779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589335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6758E-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GPCR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ligand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58499E-0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DM, ADRA2B, EDN3, F2RL1, GAL, HEBP1, HRH1, HTR2B, PTGIR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13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92122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505897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693503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307972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60302E-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etabolism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f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carbohydrat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66468E-0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CHST6, CHST7, EPM2A, HK2, PFKM, PYGL, SDC2, SGSH, UGP2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4307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91955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527658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5654193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960513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6456E-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97716E-4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BCB1, ABHD5, ACADS, ACOX2, ADCY9, ALOX5AP, AOX1, CA12, CA2, CBR1, CHST6, CHST7, COMT, CYP11A1, CYP2A6, CYP2E1, CYP7B1, EPM2A, ETFA, ETNK2, FADS1, FAH, FDFT1, FDPS, GCDH, GLA, GNG5, GPD1L, GPHN, HK2, IQGAP1, ITPKB, ITPR1, LBR, MAOA, NAT1, NT5E, PDK3, PFKM, PI4KA, PITPNB, PLD4, PSMB10, PYGL, SDC2, SDHD, SGSH, SP1, SPHK2, SPTLC3, SUMF1, UGP2, UPP1, UQCRH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6632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898754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547882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116045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057159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48447E-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Infectious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06358E-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44A15">
            <w:pPr>
              <w:ind w:right="643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AP1S3, CAMP, CCNT1, EIF2AK2, PSMB10, RPL22, RPL3, RPL4, TBP, TCIRG1, XRCC6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3924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4021007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599066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7121194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2,0503195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59889E-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etabolism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of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8,63403E-2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DPH3, EIF3D, EIF3G, EIF3J, ENPEP, GGCX, HDGF, IGFBP6, MAN1A1, MGAT4A, MGAT4B, PARP1, PIGT, PROS1, RPL22, RPL3, RPL4, SAMM50, SEC61A2, SEMA6D, STAG2, SUMF1, THBS1, TOMM70A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6401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3946269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633152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2327349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247919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03292E-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omo sapiens: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Cell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Cyc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03292E-0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B9D2, H3F3A, HIST1H3A, HIST1H4L, HIST3H3, HUS1, PSMB10, RAD50, STAG2, USO1</w:t>
            </w:r>
          </w:p>
        </w:tc>
      </w:tr>
      <w:tr w:rsidR="00C8267B" w:rsidRPr="00C8267B" w:rsidTr="00D86B39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975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4099465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0,0722116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5,677012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1,4200964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6,40302E-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D86B39" w:rsidRDefault="00C8267B" w:rsidP="00C8267B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Homo sapiens: Post-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translational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protein</w:t>
            </w:r>
            <w:proofErr w:type="spellEnd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86B39">
              <w:rPr>
                <w:rFonts w:ascii="Arial" w:eastAsia="Times New Roman" w:hAnsi="Arial" w:cs="Arial"/>
                <w:b/>
                <w:sz w:val="16"/>
                <w:szCs w:val="16"/>
              </w:rPr>
              <w:t>modifica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7,2034E-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7B" w:rsidRPr="00C8267B" w:rsidRDefault="00C8267B" w:rsidP="00C8267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8267B">
              <w:rPr>
                <w:rFonts w:ascii="Arial" w:eastAsia="Times New Roman" w:hAnsi="Arial" w:cs="Arial"/>
                <w:sz w:val="16"/>
                <w:szCs w:val="16"/>
              </w:rPr>
              <w:t>DPH3, GGCX, MAN1A1, MGAT4A, MGAT4B, PARP1, PIGT, PROS1, SEMA6D, STAG2, SUMF1, THBS1</w:t>
            </w:r>
          </w:p>
        </w:tc>
      </w:tr>
    </w:tbl>
    <w:p w:rsidR="000C17CE" w:rsidRDefault="000C17CE"/>
    <w:sectPr w:rsidR="000C17CE" w:rsidSect="00C8267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7B"/>
    <w:rsid w:val="000C17CE"/>
    <w:rsid w:val="004B3DF6"/>
    <w:rsid w:val="00C44A15"/>
    <w:rsid w:val="00C8267B"/>
    <w:rsid w:val="00CA30B7"/>
    <w:rsid w:val="00D86B39"/>
    <w:rsid w:val="00D9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586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rooncology">
    <w:name w:val="Neurooncology"/>
    <w:basedOn w:val="Standard"/>
    <w:autoRedefine/>
    <w:qFormat/>
    <w:rsid w:val="004B3DF6"/>
    <w:pPr>
      <w:spacing w:line="480" w:lineRule="auto"/>
    </w:pPr>
    <w:rPr>
      <w:rFonts w:ascii="Times New Roman" w:hAnsi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4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913</Characters>
  <Application>Microsoft Macintosh Word</Application>
  <DocSecurity>0</DocSecurity>
  <Lines>49</Lines>
  <Paragraphs>13</Paragraphs>
  <ScaleCrop>false</ScaleCrop>
  <Company>Helmholtz-Zentrum München</Company>
  <LinksUpToDate>false</LinksUpToDate>
  <CharactersWithSpaces>6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r. Unger</dc:creator>
  <cp:keywords/>
  <dc:description/>
  <cp:lastModifiedBy>Kristian Dr. Unger</cp:lastModifiedBy>
  <cp:revision>2</cp:revision>
  <dcterms:created xsi:type="dcterms:W3CDTF">2016-02-11T09:32:00Z</dcterms:created>
  <dcterms:modified xsi:type="dcterms:W3CDTF">2016-02-11T09:32:00Z</dcterms:modified>
</cp:coreProperties>
</file>